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B5BFF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AC11D7">
        <w:rPr>
          <w:rFonts w:ascii="Arial" w:hAnsi="Arial" w:cs="Arial"/>
          <w:b/>
          <w:bCs/>
          <w:sz w:val="20"/>
          <w:szCs w:val="20"/>
          <w:lang w:val="en-US"/>
        </w:rPr>
        <w:t>An</w:t>
      </w:r>
      <w:r>
        <w:rPr>
          <w:rFonts w:ascii="Arial" w:hAnsi="Arial" w:cs="Arial"/>
          <w:b/>
          <w:bCs/>
          <w:sz w:val="20"/>
          <w:szCs w:val="20"/>
          <w:lang w:val="en-US"/>
        </w:rPr>
        <w:t>nex</w:t>
      </w:r>
      <w:r w:rsidRPr="00AC11D7">
        <w:rPr>
          <w:rFonts w:ascii="Arial" w:hAnsi="Arial" w:cs="Arial"/>
          <w:b/>
          <w:bCs/>
          <w:sz w:val="20"/>
          <w:szCs w:val="20"/>
          <w:lang w:val="en-US"/>
        </w:rPr>
        <w:t xml:space="preserve"> Table 5.</w:t>
      </w:r>
      <w:r w:rsidRPr="00AC11D7">
        <w:rPr>
          <w:rFonts w:ascii="Arial" w:hAnsi="Arial" w:cs="Arial"/>
          <w:sz w:val="20"/>
          <w:szCs w:val="20"/>
          <w:lang w:val="en-US"/>
        </w:rPr>
        <w:t xml:space="preserve"> </w:t>
      </w:r>
      <w:r w:rsidRPr="00D96C57">
        <w:rPr>
          <w:rFonts w:ascii="Arial" w:hAnsi="Arial" w:cs="Arial"/>
          <w:sz w:val="22"/>
          <w:szCs w:val="22"/>
          <w:lang w:val="en-US"/>
        </w:rPr>
        <w:t>Exploratory analysis of the interaction between based-platinum regimen and statistically significant covariates of the COX model for SLP.</w:t>
      </w:r>
    </w:p>
    <w:tbl>
      <w:tblPr>
        <w:tblStyle w:val="Cuadrculadetablaclara2"/>
        <w:tblpPr w:leftFromText="142" w:rightFromText="142" w:vertAnchor="text" w:horzAnchor="margin" w:tblpY="11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547"/>
        <w:gridCol w:w="992"/>
        <w:gridCol w:w="1701"/>
      </w:tblGrid>
      <w:tr w:rsidR="00CF08B6" w:rsidRPr="00D96C57" w14:paraId="7A6894E3" w14:textId="77777777" w:rsidTr="00F10953">
        <w:trPr>
          <w:trHeight w:val="50"/>
        </w:trPr>
        <w:tc>
          <w:tcPr>
            <w:tcW w:w="2547" w:type="dxa"/>
            <w:shd w:val="clear" w:color="auto" w:fill="E7E6E6" w:themeFill="background2"/>
          </w:tcPr>
          <w:p w14:paraId="7734FA88" w14:textId="77777777" w:rsidR="00CF08B6" w:rsidRPr="00D96C57" w:rsidRDefault="00CF08B6" w:rsidP="00F10953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variates</w:t>
            </w:r>
          </w:p>
        </w:tc>
        <w:tc>
          <w:tcPr>
            <w:tcW w:w="992" w:type="dxa"/>
            <w:shd w:val="clear" w:color="auto" w:fill="E7E6E6" w:themeFill="background2"/>
          </w:tcPr>
          <w:p w14:paraId="467C3CC0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1701" w:type="dxa"/>
            <w:shd w:val="clear" w:color="auto" w:fill="E7E6E6" w:themeFill="background2"/>
          </w:tcPr>
          <w:p w14:paraId="273369A5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b/>
                <w:sz w:val="18"/>
                <w:szCs w:val="18"/>
                <w:lang w:val="en-US"/>
              </w:rPr>
              <w:t>95% CI HR</w:t>
            </w:r>
          </w:p>
        </w:tc>
      </w:tr>
      <w:tr w:rsidR="00CF08B6" w:rsidRPr="00D96C57" w14:paraId="1A5CFBA9" w14:textId="77777777" w:rsidTr="00F10953">
        <w:trPr>
          <w:trHeight w:val="455"/>
        </w:trPr>
        <w:tc>
          <w:tcPr>
            <w:tcW w:w="2547" w:type="dxa"/>
          </w:tcPr>
          <w:p w14:paraId="1924C047" w14:textId="77777777" w:rsidR="00CF08B6" w:rsidRPr="00D96C57" w:rsidRDefault="00CF08B6" w:rsidP="00F10953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COG-PS</w:t>
            </w:r>
          </w:p>
          <w:p w14:paraId="31F1285B" w14:textId="77777777" w:rsidR="00CF08B6" w:rsidRPr="00D96C57" w:rsidRDefault="00CF08B6" w:rsidP="00F10953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 </w:t>
            </w:r>
            <w:r w:rsidRPr="00D96C57">
              <w:rPr>
                <w:rFonts w:ascii="Arial" w:hAnsi="Arial" w:cs="Arial"/>
                <w:sz w:val="18"/>
                <w:szCs w:val="18"/>
                <w:lang w:val="en-US"/>
              </w:rPr>
              <w:t>Cisplatin</w:t>
            </w:r>
          </w:p>
          <w:p w14:paraId="0BA5E641" w14:textId="77777777" w:rsidR="00CF08B6" w:rsidRPr="00D96C57" w:rsidRDefault="00CF08B6" w:rsidP="00F10953">
            <w:pPr>
              <w:spacing w:line="360" w:lineRule="auto"/>
              <w:ind w:left="159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xaliplatin # 0</w:t>
            </w:r>
          </w:p>
          <w:p w14:paraId="767F121E" w14:textId="77777777" w:rsidR="00CF08B6" w:rsidRPr="00D96C57" w:rsidRDefault="00CF08B6" w:rsidP="00F10953">
            <w:pPr>
              <w:spacing w:line="360" w:lineRule="auto"/>
              <w:ind w:left="159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xaliplatin # 1</w:t>
            </w:r>
          </w:p>
          <w:p w14:paraId="03E7062F" w14:textId="77777777" w:rsidR="00CF08B6" w:rsidRPr="00D96C57" w:rsidRDefault="00CF08B6" w:rsidP="00F10953">
            <w:pPr>
              <w:spacing w:line="360" w:lineRule="auto"/>
              <w:ind w:left="159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xaliplatin # ≥2</w:t>
            </w:r>
          </w:p>
        </w:tc>
        <w:tc>
          <w:tcPr>
            <w:tcW w:w="992" w:type="dxa"/>
            <w:vAlign w:val="center"/>
          </w:tcPr>
          <w:p w14:paraId="50E4E129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79EC28D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209A8134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sz w:val="18"/>
                <w:szCs w:val="18"/>
                <w:lang w:val="en-US"/>
              </w:rPr>
              <w:t>0.8700</w:t>
            </w:r>
          </w:p>
          <w:p w14:paraId="625B639B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sz w:val="18"/>
                <w:szCs w:val="18"/>
                <w:lang w:val="en-US"/>
              </w:rPr>
              <w:t>0.8848</w:t>
            </w:r>
          </w:p>
          <w:p w14:paraId="67092898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sz w:val="18"/>
                <w:szCs w:val="18"/>
                <w:lang w:val="en-US"/>
              </w:rPr>
              <w:t>0.6997</w:t>
            </w:r>
          </w:p>
        </w:tc>
        <w:tc>
          <w:tcPr>
            <w:tcW w:w="1701" w:type="dxa"/>
            <w:vAlign w:val="center"/>
          </w:tcPr>
          <w:p w14:paraId="65672FA6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29BEABE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72894307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sz w:val="18"/>
                <w:szCs w:val="18"/>
                <w:lang w:val="en-US"/>
              </w:rPr>
              <w:t>0.5890- 1.2759</w:t>
            </w:r>
          </w:p>
          <w:p w14:paraId="16DD52BD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sz w:val="18"/>
                <w:szCs w:val="18"/>
                <w:lang w:val="en-US"/>
              </w:rPr>
              <w:t>0.7095 – 1.1034</w:t>
            </w:r>
          </w:p>
          <w:p w14:paraId="43BBE56A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sz w:val="18"/>
                <w:szCs w:val="18"/>
                <w:lang w:val="en-US"/>
              </w:rPr>
              <w:t>0.4533 – 1.0801</w:t>
            </w:r>
          </w:p>
        </w:tc>
      </w:tr>
      <w:tr w:rsidR="00CF08B6" w:rsidRPr="00D96C57" w14:paraId="3643BE2C" w14:textId="77777777" w:rsidTr="00F10953">
        <w:trPr>
          <w:trHeight w:val="50"/>
        </w:trPr>
        <w:tc>
          <w:tcPr>
            <w:tcW w:w="2547" w:type="dxa"/>
            <w:shd w:val="clear" w:color="auto" w:fill="auto"/>
            <w:vAlign w:val="center"/>
          </w:tcPr>
          <w:p w14:paraId="7C2F484D" w14:textId="77777777" w:rsidR="00CF08B6" w:rsidRPr="00D96C57" w:rsidRDefault="00CF08B6" w:rsidP="00F1095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tastatic sites</w:t>
            </w:r>
          </w:p>
          <w:p w14:paraId="3CF59DDF" w14:textId="77777777" w:rsidR="00CF08B6" w:rsidRPr="00D96C57" w:rsidRDefault="00CF08B6" w:rsidP="00F10953">
            <w:pPr>
              <w:spacing w:line="360" w:lineRule="auto"/>
              <w:ind w:left="159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isplatin</w:t>
            </w:r>
          </w:p>
          <w:p w14:paraId="35B63D11" w14:textId="77777777" w:rsidR="00CF08B6" w:rsidRPr="00D96C57" w:rsidRDefault="00CF08B6" w:rsidP="00F10953">
            <w:pPr>
              <w:spacing w:line="360" w:lineRule="auto"/>
              <w:ind w:left="159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xaliplatin # &lt; 2</w:t>
            </w:r>
          </w:p>
          <w:p w14:paraId="2B5192D6" w14:textId="77777777" w:rsidR="00CF08B6" w:rsidRPr="00D96C57" w:rsidRDefault="00CF08B6" w:rsidP="00F10953">
            <w:pPr>
              <w:spacing w:line="360" w:lineRule="auto"/>
              <w:ind w:left="159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Oxaliplatin # </w:t>
            </w:r>
            <w:r w:rsidRPr="00D96C57">
              <w:rPr>
                <w:rFonts w:ascii="Arial" w:hAnsi="Arial" w:cs="Arial"/>
                <w:i/>
                <w:iCs/>
                <w:sz w:val="18"/>
                <w:szCs w:val="18"/>
                <w:u w:val="single"/>
                <w:lang w:val="en-US"/>
              </w:rPr>
              <w:t>&gt;</w:t>
            </w:r>
            <w:r w:rsidRPr="00D96C5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992" w:type="dxa"/>
            <w:vAlign w:val="center"/>
          </w:tcPr>
          <w:p w14:paraId="737AF787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F76E370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1F002106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sz w:val="18"/>
                <w:szCs w:val="18"/>
                <w:lang w:val="en-US"/>
              </w:rPr>
              <w:t>0.9361</w:t>
            </w:r>
          </w:p>
          <w:p w14:paraId="62FF94C8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sz w:val="18"/>
                <w:szCs w:val="18"/>
                <w:lang w:val="en-US"/>
              </w:rPr>
              <w:t>0.7996</w:t>
            </w:r>
          </w:p>
        </w:tc>
        <w:tc>
          <w:tcPr>
            <w:tcW w:w="1701" w:type="dxa"/>
            <w:vAlign w:val="center"/>
          </w:tcPr>
          <w:p w14:paraId="01FB9FF1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D338784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2CE297D1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sz w:val="18"/>
                <w:szCs w:val="18"/>
                <w:lang w:val="en-US"/>
              </w:rPr>
              <w:t>0.7051 – 1.2426</w:t>
            </w:r>
          </w:p>
          <w:p w14:paraId="0BE6F4A3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sz w:val="18"/>
                <w:szCs w:val="18"/>
                <w:lang w:val="en-US"/>
              </w:rPr>
              <w:t>0.6374 – 1.0031</w:t>
            </w:r>
          </w:p>
        </w:tc>
      </w:tr>
      <w:tr w:rsidR="00CF08B6" w:rsidRPr="00D96C57" w14:paraId="51A9CA93" w14:textId="77777777" w:rsidTr="00F10953">
        <w:trPr>
          <w:trHeight w:val="50"/>
        </w:trPr>
        <w:tc>
          <w:tcPr>
            <w:tcW w:w="2547" w:type="dxa"/>
          </w:tcPr>
          <w:p w14:paraId="5FE37739" w14:textId="77777777" w:rsidR="00CF08B6" w:rsidRPr="00D96C57" w:rsidRDefault="00CF08B6" w:rsidP="00F1095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one metastases</w:t>
            </w:r>
          </w:p>
          <w:p w14:paraId="3461AC5C" w14:textId="77777777" w:rsidR="00CF08B6" w:rsidRPr="00D96C57" w:rsidRDefault="00CF08B6" w:rsidP="00F10953">
            <w:pPr>
              <w:spacing w:line="360" w:lineRule="auto"/>
              <w:ind w:left="159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isplatin</w:t>
            </w:r>
          </w:p>
          <w:p w14:paraId="221E196B" w14:textId="77777777" w:rsidR="00CF08B6" w:rsidRPr="00D96C57" w:rsidRDefault="00CF08B6" w:rsidP="00F10953">
            <w:pPr>
              <w:spacing w:line="360" w:lineRule="auto"/>
              <w:ind w:left="159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xaliplatin # No</w:t>
            </w:r>
          </w:p>
          <w:p w14:paraId="77C1E919" w14:textId="77777777" w:rsidR="00CF08B6" w:rsidRPr="00D96C57" w:rsidRDefault="00CF08B6" w:rsidP="00F10953">
            <w:pPr>
              <w:spacing w:line="360" w:lineRule="auto"/>
              <w:ind w:left="159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xaliplatin # Yes</w:t>
            </w:r>
          </w:p>
        </w:tc>
        <w:tc>
          <w:tcPr>
            <w:tcW w:w="992" w:type="dxa"/>
            <w:vAlign w:val="center"/>
          </w:tcPr>
          <w:p w14:paraId="65184C01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028C02A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66610A7C" w14:textId="77777777" w:rsidR="00CF08B6" w:rsidRPr="00D96C57" w:rsidRDefault="00CF08B6" w:rsidP="00F10953">
            <w:pPr>
              <w:pStyle w:val="NormalWeb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sz w:val="18"/>
                <w:szCs w:val="18"/>
                <w:lang w:val="en-US"/>
              </w:rPr>
              <w:t>0.8849</w:t>
            </w:r>
          </w:p>
          <w:p w14:paraId="33DC215F" w14:textId="77777777" w:rsidR="00CF08B6" w:rsidRPr="00D96C57" w:rsidRDefault="00CF08B6" w:rsidP="00F10953">
            <w:pPr>
              <w:pStyle w:val="NormalWeb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sz w:val="18"/>
                <w:szCs w:val="18"/>
                <w:lang w:val="en-US"/>
              </w:rPr>
              <w:t>0.5559</w:t>
            </w:r>
          </w:p>
        </w:tc>
        <w:tc>
          <w:tcPr>
            <w:tcW w:w="1701" w:type="dxa"/>
            <w:vAlign w:val="center"/>
          </w:tcPr>
          <w:p w14:paraId="1EF909B0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2F5660D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2B58D4A5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sz w:val="18"/>
                <w:szCs w:val="18"/>
                <w:lang w:val="en-US"/>
              </w:rPr>
              <w:t>0.7339 – 1.0670</w:t>
            </w:r>
          </w:p>
          <w:p w14:paraId="09E28234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sz w:val="18"/>
                <w:szCs w:val="18"/>
                <w:lang w:val="en-US"/>
              </w:rPr>
              <w:t>0.3138 - 0.9848</w:t>
            </w:r>
          </w:p>
        </w:tc>
      </w:tr>
      <w:tr w:rsidR="00CF08B6" w:rsidRPr="00D96C57" w14:paraId="187025B7" w14:textId="77777777" w:rsidTr="00F10953">
        <w:trPr>
          <w:trHeight w:val="92"/>
        </w:trPr>
        <w:tc>
          <w:tcPr>
            <w:tcW w:w="2547" w:type="dxa"/>
          </w:tcPr>
          <w:p w14:paraId="79CD4064" w14:textId="77777777" w:rsidR="00CF08B6" w:rsidRPr="00D96C57" w:rsidRDefault="00CF08B6" w:rsidP="00F10953">
            <w:pPr>
              <w:spacing w:line="360" w:lineRule="auto"/>
              <w:ind w:left="30"/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Albumin</w:t>
            </w:r>
          </w:p>
          <w:p w14:paraId="522C381C" w14:textId="77777777" w:rsidR="00CF08B6" w:rsidRPr="00D96C57" w:rsidRDefault="00CF08B6" w:rsidP="00F10953">
            <w:pPr>
              <w:spacing w:line="360" w:lineRule="auto"/>
              <w:ind w:left="159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isplatin</w:t>
            </w:r>
          </w:p>
          <w:p w14:paraId="057166B6" w14:textId="77777777" w:rsidR="00CF08B6" w:rsidRPr="00D96C57" w:rsidRDefault="00CF08B6" w:rsidP="00F10953">
            <w:pPr>
              <w:spacing w:line="360" w:lineRule="auto"/>
              <w:ind w:left="159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xaliplatin # Normal</w:t>
            </w:r>
          </w:p>
          <w:p w14:paraId="6A7E141B" w14:textId="77777777" w:rsidR="00CF08B6" w:rsidRPr="00D96C57" w:rsidRDefault="00CF08B6" w:rsidP="00F10953">
            <w:pPr>
              <w:spacing w:line="360" w:lineRule="auto"/>
              <w:ind w:left="159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xaliplatin # &lt; 35 g/dL</w:t>
            </w:r>
          </w:p>
        </w:tc>
        <w:tc>
          <w:tcPr>
            <w:tcW w:w="992" w:type="dxa"/>
            <w:vAlign w:val="center"/>
          </w:tcPr>
          <w:p w14:paraId="01D62E4C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0BACEF6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69A2736E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sz w:val="18"/>
                <w:szCs w:val="18"/>
                <w:lang w:val="en-US"/>
              </w:rPr>
              <w:t>0.8734</w:t>
            </w:r>
          </w:p>
          <w:p w14:paraId="18333F6B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sz w:val="18"/>
                <w:szCs w:val="18"/>
                <w:lang w:val="en-US"/>
              </w:rPr>
              <w:t>0.7696</w:t>
            </w:r>
          </w:p>
        </w:tc>
        <w:tc>
          <w:tcPr>
            <w:tcW w:w="1701" w:type="dxa"/>
            <w:vAlign w:val="center"/>
          </w:tcPr>
          <w:p w14:paraId="0114BA66" w14:textId="77777777" w:rsidR="00CF08B6" w:rsidRPr="00D96C57" w:rsidRDefault="00CF08B6" w:rsidP="00F10953">
            <w:pPr>
              <w:pStyle w:val="NormalWeb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33F9C52" w14:textId="77777777" w:rsidR="00CF08B6" w:rsidRPr="00D96C57" w:rsidRDefault="00CF08B6" w:rsidP="00F10953">
            <w:pPr>
              <w:pStyle w:val="NormalWeb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0A5CB149" w14:textId="77777777" w:rsidR="00CF08B6" w:rsidRPr="00D96C57" w:rsidRDefault="00CF08B6" w:rsidP="00F10953">
            <w:pPr>
              <w:pStyle w:val="NormalWeb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sz w:val="18"/>
                <w:szCs w:val="18"/>
                <w:lang w:val="en-US"/>
              </w:rPr>
              <w:t>0.7159 - 1.0655</w:t>
            </w:r>
          </w:p>
          <w:p w14:paraId="210A050A" w14:textId="77777777" w:rsidR="00CF08B6" w:rsidRPr="00D96C57" w:rsidRDefault="00CF08B6" w:rsidP="00F10953">
            <w:pPr>
              <w:pStyle w:val="NormalWeb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sz w:val="18"/>
                <w:szCs w:val="18"/>
                <w:lang w:val="en-US"/>
              </w:rPr>
              <w:t>0.5322 - 1.1129</w:t>
            </w:r>
          </w:p>
        </w:tc>
      </w:tr>
      <w:tr w:rsidR="00CF08B6" w:rsidRPr="00D96C57" w14:paraId="65CE90E8" w14:textId="77777777" w:rsidTr="00F10953">
        <w:trPr>
          <w:trHeight w:val="50"/>
        </w:trPr>
        <w:tc>
          <w:tcPr>
            <w:tcW w:w="2547" w:type="dxa"/>
          </w:tcPr>
          <w:p w14:paraId="2163ADD8" w14:textId="77777777" w:rsidR="00CF08B6" w:rsidRPr="00D96C57" w:rsidRDefault="00CF08B6" w:rsidP="00F10953">
            <w:pPr>
              <w:spacing w:line="360" w:lineRule="auto"/>
              <w:ind w:left="32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LR</w:t>
            </w:r>
          </w:p>
          <w:p w14:paraId="0810F6D3" w14:textId="77777777" w:rsidR="00CF08B6" w:rsidRPr="00D96C57" w:rsidRDefault="00CF08B6" w:rsidP="00F10953">
            <w:pPr>
              <w:spacing w:line="360" w:lineRule="auto"/>
              <w:ind w:left="159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isplatin</w:t>
            </w:r>
          </w:p>
          <w:p w14:paraId="0DD9B317" w14:textId="77777777" w:rsidR="00CF08B6" w:rsidRPr="00D96C57" w:rsidRDefault="00CF08B6" w:rsidP="00F10953">
            <w:pPr>
              <w:spacing w:line="360" w:lineRule="auto"/>
              <w:ind w:left="159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Oxaliplatin </w:t>
            </w:r>
          </w:p>
        </w:tc>
        <w:tc>
          <w:tcPr>
            <w:tcW w:w="992" w:type="dxa"/>
            <w:vAlign w:val="center"/>
          </w:tcPr>
          <w:p w14:paraId="73B83E8D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E448A76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2680D45E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sz w:val="18"/>
                <w:szCs w:val="18"/>
                <w:lang w:val="en-US"/>
              </w:rPr>
              <w:t>0.7800</w:t>
            </w:r>
          </w:p>
        </w:tc>
        <w:tc>
          <w:tcPr>
            <w:tcW w:w="1701" w:type="dxa"/>
            <w:vAlign w:val="center"/>
          </w:tcPr>
          <w:p w14:paraId="375FEB99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5DE1110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634193C3" w14:textId="77777777" w:rsidR="00CF08B6" w:rsidRPr="00D96C57" w:rsidRDefault="00CF08B6" w:rsidP="00F109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6C57">
              <w:rPr>
                <w:rFonts w:ascii="Arial" w:hAnsi="Arial" w:cs="Arial"/>
                <w:sz w:val="18"/>
                <w:szCs w:val="18"/>
                <w:lang w:val="en-US"/>
              </w:rPr>
              <w:t>0.6191 – 0.9828</w:t>
            </w:r>
          </w:p>
        </w:tc>
      </w:tr>
    </w:tbl>
    <w:p w14:paraId="4099F1CB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CDDC698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318AADC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45F744B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CFD27D4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6EDCDE7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C00E140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8CE0EEC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41F2FD4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B7AA56B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B28C5B3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63536FA" w14:textId="77777777" w:rsidR="00CF08B6" w:rsidRPr="00AC11D7" w:rsidRDefault="00CF08B6" w:rsidP="00CF08B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428ACB38" w14:textId="77777777" w:rsidR="00CF08B6" w:rsidRPr="00AC11D7" w:rsidRDefault="00CF08B6" w:rsidP="00CF08B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1A2F83C" w14:textId="77777777" w:rsidR="00CF08B6" w:rsidRDefault="00CF08B6" w:rsidP="00CF08B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441A0E48" w14:textId="77777777" w:rsidR="00CF08B6" w:rsidRDefault="00CF08B6" w:rsidP="00CF08B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36A2BCFE" w14:textId="77777777" w:rsidR="00CF08B6" w:rsidRDefault="00CF08B6" w:rsidP="00CF08B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1C393823" w14:textId="77777777" w:rsidR="00CF08B6" w:rsidRDefault="00CF08B6" w:rsidP="00CF08B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5A2B64B7" w14:textId="77777777" w:rsidR="00CF08B6" w:rsidRDefault="00CF08B6" w:rsidP="00CF08B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4DC39DB1" w14:textId="77777777" w:rsidR="00CF08B6" w:rsidRDefault="00CF08B6" w:rsidP="00CF08B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498F6853" w14:textId="77777777" w:rsidR="00CF08B6" w:rsidRDefault="00CF08B6" w:rsidP="00CF08B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76A34A2B" w14:textId="77777777" w:rsidR="00031B23" w:rsidRPr="00031B23" w:rsidRDefault="00031B23" w:rsidP="00CF08B6">
      <w:pPr>
        <w:spacing w:line="360" w:lineRule="auto"/>
        <w:rPr>
          <w:rFonts w:ascii="Arial" w:hAnsi="Arial" w:cs="Arial"/>
          <w:sz w:val="18"/>
          <w:szCs w:val="18"/>
          <w:lang w:val="en-US"/>
        </w:rPr>
      </w:pPr>
    </w:p>
    <w:p w14:paraId="1DA22553" w14:textId="716150AC" w:rsidR="00CF08B6" w:rsidRPr="00031B23" w:rsidRDefault="00CF08B6" w:rsidP="00CF08B6">
      <w:pPr>
        <w:spacing w:line="360" w:lineRule="auto"/>
        <w:rPr>
          <w:rFonts w:ascii="Arial" w:hAnsi="Arial" w:cs="Arial"/>
          <w:sz w:val="18"/>
          <w:szCs w:val="18"/>
          <w:lang w:val="en-US"/>
        </w:rPr>
      </w:pPr>
      <w:r w:rsidRPr="00031B23">
        <w:rPr>
          <w:rFonts w:ascii="Arial" w:hAnsi="Arial" w:cs="Arial"/>
          <w:sz w:val="18"/>
          <w:szCs w:val="18"/>
          <w:lang w:val="en-US"/>
        </w:rPr>
        <w:t>Abbreviations: ECOG-PS, Eastern Cooperative Oncology Group Performance Status; NLR, neutrophil-to-lymphocyte ratio; HR, hazard ratio; CI, confidence interval</w:t>
      </w:r>
      <w:r w:rsidR="00031B23">
        <w:rPr>
          <w:rFonts w:ascii="Arial" w:hAnsi="Arial" w:cs="Arial"/>
          <w:sz w:val="18"/>
          <w:szCs w:val="18"/>
          <w:lang w:val="en-US"/>
        </w:rPr>
        <w:t>.</w:t>
      </w:r>
    </w:p>
    <w:p w14:paraId="6B4B1FC2" w14:textId="77777777" w:rsidR="00506659" w:rsidRPr="00CF08B6" w:rsidRDefault="00506659">
      <w:pPr>
        <w:rPr>
          <w:lang w:val="en-US"/>
        </w:rPr>
      </w:pPr>
    </w:p>
    <w:sectPr w:rsidR="00506659" w:rsidRPr="00CF08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839"/>
    <w:rsid w:val="00031B23"/>
    <w:rsid w:val="000D0839"/>
    <w:rsid w:val="00506659"/>
    <w:rsid w:val="00CF08B6"/>
    <w:rsid w:val="00D90E32"/>
    <w:rsid w:val="00D96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D66AB"/>
  <w15:chartTrackingRefBased/>
  <w15:docId w15:val="{290615AD-D0F2-4FA0-BF45-FA7970F67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8B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08B6"/>
  </w:style>
  <w:style w:type="table" w:customStyle="1" w:styleId="Tablaconcuadrculaclara1">
    <w:name w:val="Tabla con cuadrícula clara1"/>
    <w:basedOn w:val="Tablanormal"/>
    <w:uiPriority w:val="40"/>
    <w:rsid w:val="00CF08B6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s-ES_tradnl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Cuadrculadetablaclara2">
    <w:name w:val="Cuadrícula de tabla clara2"/>
    <w:basedOn w:val="Tablanormal"/>
    <w:uiPriority w:val="99"/>
    <w:rsid w:val="00CF08B6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</Words>
  <Characters>793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Jimenez-Fonseca</dc:creator>
  <cp:keywords/>
  <dc:description/>
  <cp:lastModifiedBy>Paula Jimenez-Fonseca</cp:lastModifiedBy>
  <cp:revision>5</cp:revision>
  <dcterms:created xsi:type="dcterms:W3CDTF">2023-12-22T18:23:00Z</dcterms:created>
  <dcterms:modified xsi:type="dcterms:W3CDTF">2023-12-22T18:35:00Z</dcterms:modified>
</cp:coreProperties>
</file>